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DEC" w:rsidRDefault="00FE3649" w:rsidP="000B2193">
      <w:pPr>
        <w:pStyle w:val="EndNoteBibliography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C53DEC" w:rsidRDefault="00C53DEC" w:rsidP="000B2193">
      <w:pPr>
        <w:spacing w:before="240" w:line="360" w:lineRule="auto"/>
        <w:rPr>
          <w:rFonts w:ascii="Times New Roman" w:hAnsi="Times New Roman" w:cs="Times New Roman"/>
          <w:sz w:val="24"/>
          <w:lang w:val="en-US"/>
        </w:rPr>
      </w:pPr>
      <w:r w:rsidRPr="00A26B8C">
        <w:rPr>
          <w:rFonts w:ascii="Times New Roman" w:hAnsi="Times New Roman" w:cs="Times New Roman"/>
          <w:b/>
          <w:sz w:val="24"/>
          <w:lang w:val="en-US"/>
        </w:rPr>
        <w:t xml:space="preserve">Supplementary Figure </w:t>
      </w:r>
      <w:r w:rsidR="00A54C95">
        <w:rPr>
          <w:rFonts w:ascii="Times New Roman" w:hAnsi="Times New Roman" w:cs="Times New Roman"/>
          <w:b/>
          <w:sz w:val="24"/>
          <w:lang w:val="en-US"/>
        </w:rPr>
        <w:t>1</w:t>
      </w:r>
      <w:r w:rsidRPr="00A26B8C">
        <w:rPr>
          <w:rFonts w:ascii="Times New Roman" w:hAnsi="Times New Roman" w:cs="Times New Roman"/>
          <w:b/>
          <w:sz w:val="24"/>
          <w:lang w:val="en-US"/>
        </w:rPr>
        <w:t>. CIP secondary structure prediction through Circular Dichroism analysis.</w:t>
      </w:r>
      <w:r w:rsidRPr="00A26B8C">
        <w:rPr>
          <w:rFonts w:ascii="Times New Roman" w:hAnsi="Times New Roman" w:cs="Times New Roman"/>
          <w:sz w:val="24"/>
          <w:lang w:val="en-US"/>
        </w:rPr>
        <w:t xml:space="preserve"> Far-UV CD spectra of CIP was recorded at 20 °C in 20 mM phosphate buffer at pH 7.0 at 0.1 mg/ml protein concentration. The reported spectra are the average of five scans, corrected for buffer blank, and were smoothed.</w:t>
      </w:r>
    </w:p>
    <w:p w:rsidR="00C010C4" w:rsidRPr="00A26B8C" w:rsidRDefault="00C010C4" w:rsidP="000B2193">
      <w:pPr>
        <w:spacing w:before="24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 wp14:anchorId="7C6583B3" wp14:editId="5D7A6E33">
            <wp:extent cx="3962400" cy="30714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3071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649" w:rsidRDefault="00FE3649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C53DEC" w:rsidRDefault="00C53DEC" w:rsidP="000B219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</w:t>
      </w:r>
      <w:r w:rsidRPr="00893899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A54C95">
        <w:rPr>
          <w:rFonts w:ascii="Times New Roman" w:hAnsi="Times New Roman" w:cs="Times New Roman"/>
          <w:b/>
          <w:sz w:val="24"/>
          <w:lang w:val="en-US"/>
        </w:rPr>
        <w:t>2</w:t>
      </w:r>
      <w:r w:rsidRPr="00893899">
        <w:rPr>
          <w:rFonts w:ascii="Times New Roman" w:hAnsi="Times New Roman" w:cs="Times New Roman"/>
          <w:sz w:val="24"/>
          <w:lang w:val="en-US"/>
        </w:rPr>
        <w:t xml:space="preserve">. </w:t>
      </w:r>
      <w:r w:rsidRPr="00893899">
        <w:rPr>
          <w:rFonts w:ascii="Times New Roman" w:hAnsi="Times New Roman" w:cs="Times New Roman"/>
          <w:b/>
          <w:sz w:val="24"/>
          <w:lang w:val="en-US"/>
        </w:rPr>
        <w:t>Sequence alignment among the C-terminal regions of three bacterial C3d-binding proteins.</w:t>
      </w:r>
      <w:r w:rsidRPr="00893899">
        <w:rPr>
          <w:rFonts w:ascii="Times New Roman" w:hAnsi="Times New Roman" w:cs="Times New Roman"/>
          <w:sz w:val="24"/>
          <w:lang w:val="en-US"/>
        </w:rPr>
        <w:t xml:space="preserve"> Partial amino acid sequence comparison between Efb-C, Sbi-IV (from </w:t>
      </w:r>
      <w:r w:rsidRPr="00893899">
        <w:rPr>
          <w:rFonts w:ascii="Times New Roman" w:hAnsi="Times New Roman" w:cs="Times New Roman"/>
          <w:i/>
          <w:sz w:val="24"/>
          <w:lang w:val="en-US"/>
        </w:rPr>
        <w:t>S. aureus</w:t>
      </w:r>
      <w:r w:rsidRPr="00893899">
        <w:rPr>
          <w:rFonts w:ascii="Times New Roman" w:hAnsi="Times New Roman" w:cs="Times New Roman"/>
          <w:sz w:val="24"/>
          <w:lang w:val="en-US"/>
        </w:rPr>
        <w:t xml:space="preserve"> USA300 and NCTC 8325 strains respectively) and CIP (from GBS COH1)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893899">
        <w:rPr>
          <w:rFonts w:ascii="Times New Roman" w:hAnsi="Times New Roman" w:cs="Times New Roman"/>
          <w:sz w:val="24"/>
          <w:lang w:val="en-US"/>
        </w:rPr>
        <w:t xml:space="preserve"> Identical amino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893899">
        <w:rPr>
          <w:rFonts w:ascii="Times New Roman" w:hAnsi="Times New Roman" w:cs="Times New Roman"/>
          <w:sz w:val="24"/>
          <w:lang w:val="en-US"/>
        </w:rPr>
        <w:t>acid</w:t>
      </w:r>
      <w:r>
        <w:rPr>
          <w:rFonts w:ascii="Times New Roman" w:hAnsi="Times New Roman" w:cs="Times New Roman"/>
          <w:sz w:val="24"/>
          <w:lang w:val="en-US"/>
        </w:rPr>
        <w:t xml:space="preserve"> residue</w:t>
      </w:r>
      <w:r w:rsidRPr="00893899">
        <w:rPr>
          <w:rFonts w:ascii="Times New Roman" w:hAnsi="Times New Roman" w:cs="Times New Roman"/>
          <w:sz w:val="24"/>
          <w:lang w:val="en-US"/>
        </w:rPr>
        <w:t>s among the three proteins are indicated in yellow; identical amino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893899">
        <w:rPr>
          <w:rFonts w:ascii="Times New Roman" w:hAnsi="Times New Roman" w:cs="Times New Roman"/>
          <w:sz w:val="24"/>
          <w:lang w:val="en-US"/>
        </w:rPr>
        <w:t>acid</w:t>
      </w:r>
      <w:r>
        <w:rPr>
          <w:rFonts w:ascii="Times New Roman" w:hAnsi="Times New Roman" w:cs="Times New Roman"/>
          <w:sz w:val="24"/>
          <w:lang w:val="en-US"/>
        </w:rPr>
        <w:t xml:space="preserve"> residue</w:t>
      </w:r>
      <w:r w:rsidRPr="00893899">
        <w:rPr>
          <w:rFonts w:ascii="Times New Roman" w:hAnsi="Times New Roman" w:cs="Times New Roman"/>
          <w:sz w:val="24"/>
          <w:lang w:val="en-US"/>
        </w:rPr>
        <w:t>s shared by Efb-C and CIP are in green, by Sbi and CIP in light blue and by Efb-C and Sbi  in gray; red amino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893899">
        <w:rPr>
          <w:rFonts w:ascii="Times New Roman" w:hAnsi="Times New Roman" w:cs="Times New Roman"/>
          <w:sz w:val="24"/>
          <w:lang w:val="en-US"/>
        </w:rPr>
        <w:t>acid</w:t>
      </w:r>
      <w:r>
        <w:rPr>
          <w:rFonts w:ascii="Times New Roman" w:hAnsi="Times New Roman" w:cs="Times New Roman"/>
          <w:sz w:val="24"/>
          <w:lang w:val="en-US"/>
        </w:rPr>
        <w:t xml:space="preserve"> residue</w:t>
      </w:r>
      <w:r w:rsidRPr="00893899">
        <w:rPr>
          <w:rFonts w:ascii="Times New Roman" w:hAnsi="Times New Roman" w:cs="Times New Roman"/>
          <w:sz w:val="24"/>
          <w:lang w:val="en-US"/>
        </w:rPr>
        <w:t>s outline the key residues for C3d binding on Efb-C and Sbi, while the red numbers indicate their position The alpha helices of Efb-C and Sbi are indicated by the blue lines; the green line on CIP covers the fragments detected in the H</w:t>
      </w:r>
      <w:r>
        <w:rPr>
          <w:rFonts w:ascii="Times New Roman" w:hAnsi="Times New Roman" w:cs="Times New Roman"/>
          <w:sz w:val="24"/>
          <w:lang w:val="en-US"/>
        </w:rPr>
        <w:t>Dx</w:t>
      </w:r>
      <w:r w:rsidRPr="00893899">
        <w:rPr>
          <w:rFonts w:ascii="Times New Roman" w:hAnsi="Times New Roman" w:cs="Times New Roman"/>
          <w:sz w:val="24"/>
          <w:lang w:val="en-US"/>
        </w:rPr>
        <w:t xml:space="preserve"> experiment. The alignment was performed by Geneious software.</w:t>
      </w:r>
    </w:p>
    <w:p w:rsidR="00C010C4" w:rsidRDefault="00C010C4" w:rsidP="000B219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5606C6" w:rsidRDefault="005606C6" w:rsidP="000B219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C010C4" w:rsidRPr="000C7189" w:rsidRDefault="00C010C4" w:rsidP="000B219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3CE28440" wp14:editId="58F87067">
            <wp:extent cx="6721708" cy="1264257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_Alignment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1654" cy="1264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768D" w:rsidRPr="00B81791" w:rsidRDefault="00F2768D" w:rsidP="000B2193">
      <w:pPr>
        <w:spacing w:line="360" w:lineRule="auto"/>
        <w:rPr>
          <w:lang w:val="en-US"/>
        </w:rPr>
      </w:pPr>
    </w:p>
    <w:sectPr w:rsidR="00F2768D" w:rsidRPr="00B81791" w:rsidSect="00B41573">
      <w:footerReference w:type="default" r:id="rId10"/>
      <w:pgSz w:w="12240" w:h="15840" w:code="1"/>
      <w:pgMar w:top="851" w:right="851" w:bottom="851" w:left="85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348C" w:rsidRDefault="0063348C" w:rsidP="00BC1DFD">
      <w:pPr>
        <w:spacing w:after="0" w:line="240" w:lineRule="auto"/>
      </w:pPr>
      <w:r>
        <w:separator/>
      </w:r>
    </w:p>
  </w:endnote>
  <w:endnote w:type="continuationSeparator" w:id="0">
    <w:p w:rsidR="0063348C" w:rsidRDefault="0063348C" w:rsidP="00BC1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63231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60D8" w:rsidRDefault="00CD60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5B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60D8" w:rsidRDefault="00CD60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348C" w:rsidRDefault="0063348C" w:rsidP="00BC1DFD">
      <w:pPr>
        <w:spacing w:after="0" w:line="240" w:lineRule="auto"/>
      </w:pPr>
      <w:r>
        <w:separator/>
      </w:r>
    </w:p>
  </w:footnote>
  <w:footnote w:type="continuationSeparator" w:id="0">
    <w:p w:rsidR="0063348C" w:rsidRDefault="0063348C" w:rsidP="00BC1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ASEB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dp0assefxsw6epaxdpt2s9a0dts0re5ave&quot;&gt;My EndNote Library&lt;record-ids&gt;&lt;item&gt;9&lt;/item&gt;&lt;item&gt;11&lt;/item&gt;&lt;item&gt;48&lt;/item&gt;&lt;item&gt;53&lt;/item&gt;&lt;item&gt;54&lt;/item&gt;&lt;item&gt;73&lt;/item&gt;&lt;item&gt;74&lt;/item&gt;&lt;item&gt;75&lt;/item&gt;&lt;item&gt;82&lt;/item&gt;&lt;item&gt;98&lt;/item&gt;&lt;item&gt;102&lt;/item&gt;&lt;item&gt;107&lt;/item&gt;&lt;item&gt;109&lt;/item&gt;&lt;item&gt;119&lt;/item&gt;&lt;item&gt;126&lt;/item&gt;&lt;item&gt;149&lt;/item&gt;&lt;item&gt;150&lt;/item&gt;&lt;item&gt;151&lt;/item&gt;&lt;item&gt;152&lt;/item&gt;&lt;item&gt;153&lt;/item&gt;&lt;item&gt;155&lt;/item&gt;&lt;item&gt;156&lt;/item&gt;&lt;item&gt;157&lt;/item&gt;&lt;item&gt;158&lt;/item&gt;&lt;item&gt;159&lt;/item&gt;&lt;item&gt;161&lt;/item&gt;&lt;item&gt;162&lt;/item&gt;&lt;item&gt;194&lt;/item&gt;&lt;item&gt;195&lt;/item&gt;&lt;item&gt;196&lt;/item&gt;&lt;item&gt;197&lt;/item&gt;&lt;item&gt;198&lt;/item&gt;&lt;item&gt;204&lt;/item&gt;&lt;item&gt;207&lt;/item&gt;&lt;item&gt;208&lt;/item&gt;&lt;item&gt;209&lt;/item&gt;&lt;item&gt;210&lt;/item&gt;&lt;item&gt;1073&lt;/item&gt;&lt;item&gt;1075&lt;/item&gt;&lt;item&gt;1076&lt;/item&gt;&lt;item&gt;1077&lt;/item&gt;&lt;item&gt;1078&lt;/item&gt;&lt;/record-ids&gt;&lt;/item&gt;&lt;/Libraries&gt;"/>
  </w:docVars>
  <w:rsids>
    <w:rsidRoot w:val="00B81791"/>
    <w:rsid w:val="00007DB2"/>
    <w:rsid w:val="00013D3D"/>
    <w:rsid w:val="00055BB2"/>
    <w:rsid w:val="0008661E"/>
    <w:rsid w:val="00091CFA"/>
    <w:rsid w:val="000B2193"/>
    <w:rsid w:val="000F1E5A"/>
    <w:rsid w:val="000F3B32"/>
    <w:rsid w:val="000F748A"/>
    <w:rsid w:val="00106496"/>
    <w:rsid w:val="001A7E9B"/>
    <w:rsid w:val="001D3083"/>
    <w:rsid w:val="002044C8"/>
    <w:rsid w:val="00220B84"/>
    <w:rsid w:val="0022238D"/>
    <w:rsid w:val="00250C34"/>
    <w:rsid w:val="00253364"/>
    <w:rsid w:val="0027422D"/>
    <w:rsid w:val="00280159"/>
    <w:rsid w:val="002D499F"/>
    <w:rsid w:val="002E683A"/>
    <w:rsid w:val="002F6E0E"/>
    <w:rsid w:val="002F7A9D"/>
    <w:rsid w:val="00300391"/>
    <w:rsid w:val="00334F50"/>
    <w:rsid w:val="00351A6B"/>
    <w:rsid w:val="003652CF"/>
    <w:rsid w:val="00367124"/>
    <w:rsid w:val="00383F1F"/>
    <w:rsid w:val="0042739B"/>
    <w:rsid w:val="004B329F"/>
    <w:rsid w:val="004C2480"/>
    <w:rsid w:val="004D135C"/>
    <w:rsid w:val="00505939"/>
    <w:rsid w:val="0053162C"/>
    <w:rsid w:val="005430AA"/>
    <w:rsid w:val="005606C6"/>
    <w:rsid w:val="00592D85"/>
    <w:rsid w:val="005B2D5E"/>
    <w:rsid w:val="005F5B16"/>
    <w:rsid w:val="006216E2"/>
    <w:rsid w:val="0062562C"/>
    <w:rsid w:val="0063348C"/>
    <w:rsid w:val="006573A0"/>
    <w:rsid w:val="006D2E46"/>
    <w:rsid w:val="006F6051"/>
    <w:rsid w:val="006F720B"/>
    <w:rsid w:val="007455B4"/>
    <w:rsid w:val="00773435"/>
    <w:rsid w:val="007B5025"/>
    <w:rsid w:val="007D336C"/>
    <w:rsid w:val="007D4E3C"/>
    <w:rsid w:val="007F014A"/>
    <w:rsid w:val="007F7DB5"/>
    <w:rsid w:val="0080788D"/>
    <w:rsid w:val="00826C5B"/>
    <w:rsid w:val="00855B5E"/>
    <w:rsid w:val="00875D08"/>
    <w:rsid w:val="008869B7"/>
    <w:rsid w:val="008B0E74"/>
    <w:rsid w:val="008C08A9"/>
    <w:rsid w:val="008C1D7A"/>
    <w:rsid w:val="008D00A8"/>
    <w:rsid w:val="008E2861"/>
    <w:rsid w:val="00954B5C"/>
    <w:rsid w:val="0099027E"/>
    <w:rsid w:val="009C6453"/>
    <w:rsid w:val="009E511B"/>
    <w:rsid w:val="00A45E1B"/>
    <w:rsid w:val="00A54C95"/>
    <w:rsid w:val="00A621D7"/>
    <w:rsid w:val="00A63F33"/>
    <w:rsid w:val="00A77C31"/>
    <w:rsid w:val="00AA2C7E"/>
    <w:rsid w:val="00AE6569"/>
    <w:rsid w:val="00AF3806"/>
    <w:rsid w:val="00B13874"/>
    <w:rsid w:val="00B23AEF"/>
    <w:rsid w:val="00B31196"/>
    <w:rsid w:val="00B41573"/>
    <w:rsid w:val="00B4206C"/>
    <w:rsid w:val="00B76E05"/>
    <w:rsid w:val="00B81791"/>
    <w:rsid w:val="00BC1DFD"/>
    <w:rsid w:val="00C010C4"/>
    <w:rsid w:val="00C02E9E"/>
    <w:rsid w:val="00C53DEC"/>
    <w:rsid w:val="00C60713"/>
    <w:rsid w:val="00C71105"/>
    <w:rsid w:val="00CD60D8"/>
    <w:rsid w:val="00CE2043"/>
    <w:rsid w:val="00D04A5D"/>
    <w:rsid w:val="00D35157"/>
    <w:rsid w:val="00DA15C3"/>
    <w:rsid w:val="00DA2FFC"/>
    <w:rsid w:val="00E16B3F"/>
    <w:rsid w:val="00E539DA"/>
    <w:rsid w:val="00E96F4D"/>
    <w:rsid w:val="00EB322F"/>
    <w:rsid w:val="00EB3F9B"/>
    <w:rsid w:val="00ED11B7"/>
    <w:rsid w:val="00ED120F"/>
    <w:rsid w:val="00ED3B2B"/>
    <w:rsid w:val="00EE2D64"/>
    <w:rsid w:val="00F05E6B"/>
    <w:rsid w:val="00F16D80"/>
    <w:rsid w:val="00F23506"/>
    <w:rsid w:val="00F2768D"/>
    <w:rsid w:val="00F65DCD"/>
    <w:rsid w:val="00F9432D"/>
    <w:rsid w:val="00FE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179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8179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7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1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791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17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7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7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791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5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1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DFD"/>
  </w:style>
  <w:style w:type="paragraph" w:styleId="Footer">
    <w:name w:val="footer"/>
    <w:basedOn w:val="Normal"/>
    <w:link w:val="FooterChar"/>
    <w:uiPriority w:val="99"/>
    <w:unhideWhenUsed/>
    <w:rsid w:val="00BC1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DFD"/>
  </w:style>
  <w:style w:type="paragraph" w:styleId="ListParagraph">
    <w:name w:val="List Paragraph"/>
    <w:basedOn w:val="Normal"/>
    <w:uiPriority w:val="34"/>
    <w:qFormat/>
    <w:rsid w:val="00B1387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A2C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179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8179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7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1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791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17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7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7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791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5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1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DFD"/>
  </w:style>
  <w:style w:type="paragraph" w:styleId="Footer">
    <w:name w:val="footer"/>
    <w:basedOn w:val="Normal"/>
    <w:link w:val="FooterChar"/>
    <w:uiPriority w:val="99"/>
    <w:unhideWhenUsed/>
    <w:rsid w:val="00BC1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DFD"/>
  </w:style>
  <w:style w:type="paragraph" w:styleId="ListParagraph">
    <w:name w:val="List Paragraph"/>
    <w:basedOn w:val="Normal"/>
    <w:uiPriority w:val="34"/>
    <w:qFormat/>
    <w:rsid w:val="00B1387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A2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7267CF-E5CA-4A9D-9763-BC7ABE44F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Giussani</dc:creator>
  <cp:lastModifiedBy>Stefania Giussani</cp:lastModifiedBy>
  <cp:revision>2</cp:revision>
  <cp:lastPrinted>2018-10-24T14:51:00Z</cp:lastPrinted>
  <dcterms:created xsi:type="dcterms:W3CDTF">2018-10-24T16:16:00Z</dcterms:created>
  <dcterms:modified xsi:type="dcterms:W3CDTF">2018-10-24T16:16:00Z</dcterms:modified>
</cp:coreProperties>
</file>